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1E846" w14:textId="77777777" w:rsidR="00322F5E" w:rsidRPr="001F596A" w:rsidRDefault="00322F5E" w:rsidP="00322F5E">
      <w:pPr>
        <w:rPr>
          <w:rFonts w:ascii="Times New Roman" w:hAnsi="Times New Roman" w:cs="Times New Roman"/>
        </w:rPr>
      </w:pPr>
      <w:r w:rsidRPr="001F596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F596A">
        <w:rPr>
          <w:rFonts w:ascii="Times New Roman" w:hAnsi="Times New Roman" w:cs="Times New Roman"/>
          <w:b/>
          <w:bCs/>
        </w:rPr>
        <w:t>10</w:t>
      </w:r>
      <w:r w:rsidRPr="001F596A">
        <w:rPr>
          <w:rFonts w:ascii="Times New Roman" w:hAnsi="Times New Roman" w:cs="Times New Roman"/>
        </w:rPr>
        <w:t>. List of antibodies used in the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9"/>
        <w:gridCol w:w="2340"/>
        <w:gridCol w:w="2761"/>
      </w:tblGrid>
      <w:tr w:rsidR="00322F5E" w:rsidRPr="0001398E" w14:paraId="3F2C9F8B" w14:textId="77777777" w:rsidTr="00B43002">
        <w:trPr>
          <w:trHeight w:val="227"/>
        </w:trPr>
        <w:tc>
          <w:tcPr>
            <w:tcW w:w="22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A89F1E" w14:textId="77777777" w:rsidR="00322F5E" w:rsidRPr="0001398E" w:rsidRDefault="00322F5E" w:rsidP="00B43002">
            <w:pPr>
              <w:rPr>
                <w:rFonts w:ascii="Times New Roman" w:hAnsi="Times New Roman" w:cs="Times New Roman"/>
                <w:bCs/>
              </w:rPr>
            </w:pPr>
            <w:r w:rsidRPr="0001398E">
              <w:rPr>
                <w:rFonts w:ascii="Times New Roman" w:hAnsi="Times New Roman" w:cs="Times New Roman"/>
                <w:bCs/>
              </w:rPr>
              <w:t>Antige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ED2C00" w14:textId="77777777" w:rsidR="00322F5E" w:rsidRPr="0001398E" w:rsidRDefault="00322F5E" w:rsidP="00B43002">
            <w:pPr>
              <w:rPr>
                <w:rFonts w:ascii="Times New Roman" w:hAnsi="Times New Roman" w:cs="Times New Roman"/>
                <w:bCs/>
              </w:rPr>
            </w:pPr>
            <w:r w:rsidRPr="0001398E">
              <w:rPr>
                <w:rFonts w:ascii="Times New Roman" w:hAnsi="Times New Roman" w:cs="Times New Roman"/>
                <w:bCs/>
              </w:rPr>
              <w:t>Clone or references</w:t>
            </w:r>
          </w:p>
        </w:tc>
        <w:tc>
          <w:tcPr>
            <w:tcW w:w="14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BDB745" w14:textId="77777777" w:rsidR="00322F5E" w:rsidRPr="0001398E" w:rsidRDefault="00322F5E" w:rsidP="00B43002">
            <w:pPr>
              <w:rPr>
                <w:rFonts w:ascii="Times New Roman" w:hAnsi="Times New Roman" w:cs="Times New Roman"/>
                <w:bCs/>
              </w:rPr>
            </w:pPr>
            <w:r w:rsidRPr="0001398E">
              <w:rPr>
                <w:rFonts w:ascii="Times New Roman" w:hAnsi="Times New Roman" w:cs="Times New Roman"/>
                <w:bCs/>
              </w:rPr>
              <w:t>Source</w:t>
            </w:r>
          </w:p>
        </w:tc>
      </w:tr>
      <w:tr w:rsidR="00322F5E" w:rsidRPr="0001398E" w14:paraId="184C2F39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F16A4B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CD3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878E13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SK7</w:t>
            </w:r>
          </w:p>
        </w:tc>
        <w:tc>
          <w:tcPr>
            <w:tcW w:w="1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6225AC" w14:textId="60442CD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BD</w:t>
            </w:r>
            <w:r w:rsidR="007868FB">
              <w:rPr>
                <w:rFonts w:ascii="Times New Roman" w:hAnsi="Times New Roman" w:cs="Times New Roman"/>
              </w:rPr>
              <w:t xml:space="preserve"> Bioscience</w:t>
            </w:r>
          </w:p>
        </w:tc>
      </w:tr>
      <w:tr w:rsidR="00322F5E" w:rsidRPr="0001398E" w14:paraId="01F684C5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3DBC5B39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CD3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E04786A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OKT3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0C8C6B21" w14:textId="40425150" w:rsidR="00322F5E" w:rsidRPr="0001398E" w:rsidRDefault="007868FB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BD</w:t>
            </w:r>
            <w:r>
              <w:rPr>
                <w:rFonts w:ascii="Times New Roman" w:hAnsi="Times New Roman" w:cs="Times New Roman"/>
              </w:rPr>
              <w:t xml:space="preserve"> Bioscience</w:t>
            </w:r>
          </w:p>
        </w:tc>
      </w:tr>
      <w:tr w:rsidR="00322F5E" w:rsidRPr="0001398E" w14:paraId="7A382A9F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69501A62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CD11b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11110DF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ICRF44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46C121BD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322F5E" w:rsidRPr="0001398E" w14:paraId="4293B8A0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57C8033B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CD11c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F30D6CF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B-Ly6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7FAD9E02" w14:textId="7E056D7F" w:rsidR="00322F5E" w:rsidRPr="0001398E" w:rsidRDefault="007868FB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BD</w:t>
            </w:r>
            <w:r>
              <w:rPr>
                <w:rFonts w:ascii="Times New Roman" w:hAnsi="Times New Roman" w:cs="Times New Roman"/>
              </w:rPr>
              <w:t xml:space="preserve"> Bioscience</w:t>
            </w:r>
          </w:p>
        </w:tc>
      </w:tr>
      <w:tr w:rsidR="00322F5E" w:rsidRPr="0001398E" w14:paraId="07B36541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381E9C61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CD14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9620F4E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MqP9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11F1E38D" w14:textId="7E82CE85" w:rsidR="00322F5E" w:rsidRPr="0001398E" w:rsidRDefault="007868FB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BD</w:t>
            </w:r>
            <w:r>
              <w:rPr>
                <w:rFonts w:ascii="Times New Roman" w:hAnsi="Times New Roman" w:cs="Times New Roman"/>
              </w:rPr>
              <w:t xml:space="preserve"> Bioscience</w:t>
            </w:r>
          </w:p>
        </w:tc>
      </w:tr>
      <w:tr w:rsidR="00322F5E" w:rsidRPr="0001398E" w14:paraId="794901A9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0840179A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CD16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DD63023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3G8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3D01633D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322F5E" w:rsidRPr="0001398E" w14:paraId="6DEBF671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00D19CD2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CD19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479D17A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IB19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5065D6BD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322F5E" w:rsidRPr="0001398E" w14:paraId="2FA91017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105A4F94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CD20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3ABA46C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2H7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1ACFC443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Biolegned</w:t>
            </w:r>
            <w:proofErr w:type="spellEnd"/>
          </w:p>
        </w:tc>
      </w:tr>
      <w:tr w:rsidR="00322F5E" w:rsidRPr="0001398E" w14:paraId="3300B268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03DAFC5B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CD33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30FD2CE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WM53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1116CE9A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322F5E" w:rsidRPr="0001398E" w14:paraId="3B1B0570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3CC8FCB3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CD33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5932C5B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P67.6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7A1963EA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322F5E" w:rsidRPr="0001398E" w14:paraId="04CD3C9E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16AC763A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CD45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1404F0E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I30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4B25D0EF" w14:textId="723D93BF" w:rsidR="00322F5E" w:rsidRPr="0001398E" w:rsidRDefault="007868FB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BD</w:t>
            </w:r>
            <w:r>
              <w:rPr>
                <w:rFonts w:ascii="Times New Roman" w:hAnsi="Times New Roman" w:cs="Times New Roman"/>
              </w:rPr>
              <w:t xml:space="preserve"> Bioscience</w:t>
            </w:r>
          </w:p>
        </w:tc>
      </w:tr>
      <w:tr w:rsidR="00322F5E" w:rsidRPr="0001398E" w14:paraId="65117914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509B1A11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CD66b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943DF81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G10F5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6BE25631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322F5E" w:rsidRPr="0001398E" w14:paraId="1471C04A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6A5EE807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CD117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5F846BC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104D2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30BE6D3E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322F5E" w:rsidRPr="0001398E" w14:paraId="29012204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6AEA8569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CD127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20D05A1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IL-7R-M21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089DCE54" w14:textId="7BE99E88" w:rsidR="00322F5E" w:rsidRPr="0001398E" w:rsidRDefault="007868FB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BD</w:t>
            </w:r>
            <w:r>
              <w:rPr>
                <w:rFonts w:ascii="Times New Roman" w:hAnsi="Times New Roman" w:cs="Times New Roman"/>
              </w:rPr>
              <w:t xml:space="preserve"> Bioscience</w:t>
            </w:r>
          </w:p>
        </w:tc>
      </w:tr>
      <w:tr w:rsidR="00322F5E" w:rsidRPr="0001398E" w14:paraId="0FD55608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2B82C174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FCER1A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2445C5A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AER-37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2397C10A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322F5E" w:rsidRPr="0001398E" w14:paraId="1DD86FB6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065229A1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gp100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913CC39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NK1-beteb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278E6C2B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LifeSpan</w:t>
            </w:r>
            <w:proofErr w:type="spellEnd"/>
            <w:r w:rsidRPr="000139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1398E">
              <w:rPr>
                <w:rFonts w:ascii="Times New Roman" w:hAnsi="Times New Roman" w:cs="Times New Roman"/>
              </w:rPr>
              <w:t>BioSciences</w:t>
            </w:r>
            <w:proofErr w:type="spellEnd"/>
          </w:p>
        </w:tc>
      </w:tr>
      <w:tr w:rsidR="00322F5E" w:rsidRPr="0001398E" w14:paraId="2130B024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1342548A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HLA-DR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2B1E72E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G46-6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2DFEC0A1" w14:textId="0D95C1D6" w:rsidR="00322F5E" w:rsidRPr="0001398E" w:rsidRDefault="007868FB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BD</w:t>
            </w:r>
            <w:r>
              <w:rPr>
                <w:rFonts w:ascii="Times New Roman" w:hAnsi="Times New Roman" w:cs="Times New Roman"/>
              </w:rPr>
              <w:t xml:space="preserve"> Bioscience</w:t>
            </w:r>
          </w:p>
        </w:tc>
      </w:tr>
      <w:tr w:rsidR="00322F5E" w:rsidRPr="0001398E" w14:paraId="2321CF18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63E20BC6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MART-1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1EA9BB2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M2-2C10 and M2-9E3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5063E3AA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Novus Biological</w:t>
            </w:r>
          </w:p>
        </w:tc>
      </w:tr>
      <w:tr w:rsidR="00322F5E" w:rsidRPr="0001398E" w14:paraId="6CC0BEBF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6312997E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uman Tryptase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B976571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AA1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5A1B84C1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322F5E" w:rsidRPr="0001398E" w14:paraId="11BFF64D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39628F09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Mouse CD45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5162A9B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30-F11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0E6D4A16" w14:textId="5BBECC73" w:rsidR="00322F5E" w:rsidRPr="0001398E" w:rsidRDefault="007868FB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BD</w:t>
            </w:r>
            <w:r>
              <w:rPr>
                <w:rFonts w:ascii="Times New Roman" w:hAnsi="Times New Roman" w:cs="Times New Roman"/>
              </w:rPr>
              <w:t xml:space="preserve"> Bioscience</w:t>
            </w:r>
          </w:p>
        </w:tc>
      </w:tr>
      <w:tr w:rsidR="00322F5E" w:rsidRPr="0001398E" w14:paraId="2F5C8A40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0C58A651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 xml:space="preserve">Mouse IgG1 isotype 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FF129B2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MG1-45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21D97B51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322F5E" w:rsidRPr="0001398E" w14:paraId="5D8E5CB0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0C307918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Mouse IgG2b isotype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AA237E7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MPC-11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7C477CDE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322F5E" w:rsidRPr="0001398E" w14:paraId="56DD432E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3986B882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Goat anti-mouse-IgG1-Alexa 555-F(ab’)</w:t>
            </w:r>
            <w:r w:rsidRPr="0001398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06134A3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A-21127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2C2D09CA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Thermo Fisher Scientific</w:t>
            </w:r>
          </w:p>
        </w:tc>
      </w:tr>
      <w:tr w:rsidR="00322F5E" w:rsidRPr="0001398E" w14:paraId="282F410D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016717CD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Goat anti-mouse-IgG2b-Alexa 488-F(ab’)</w:t>
            </w:r>
            <w:r w:rsidRPr="0001398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B08D003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A-21141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4C20FA4D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Thermo Fisher Scientific</w:t>
            </w:r>
          </w:p>
        </w:tc>
      </w:tr>
      <w:tr w:rsidR="00322F5E" w:rsidRPr="0001398E" w14:paraId="71C41EDB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37DF6AD6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Goat anti-mouse-IgG2b-Alexa 647-F(ab’)</w:t>
            </w:r>
            <w:r w:rsidRPr="0001398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11268CA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A-21242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0A4AC715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Thermo Fisher Scientific</w:t>
            </w:r>
          </w:p>
        </w:tc>
      </w:tr>
      <w:tr w:rsidR="00322F5E" w:rsidRPr="0001398E" w14:paraId="34E1C1E9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0BE0BA89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Goat anti-rabbit-IgG-Alexa 568-F(ab’)</w:t>
            </w:r>
            <w:r w:rsidRPr="0001398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760E0BA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A-11011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6A9A19EE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Thermo Fisher Scientific</w:t>
            </w:r>
          </w:p>
        </w:tc>
      </w:tr>
      <w:tr w:rsidR="00322F5E" w:rsidRPr="0001398E" w14:paraId="21D86B8F" w14:textId="77777777" w:rsidTr="00B43002">
        <w:tblPrEx>
          <w:tblCellMar>
            <w:left w:w="70" w:type="dxa"/>
            <w:right w:w="70" w:type="dxa"/>
          </w:tblCellMar>
        </w:tblPrEx>
        <w:trPr>
          <w:trHeight w:val="227"/>
        </w:trPr>
        <w:tc>
          <w:tcPr>
            <w:tcW w:w="2275" w:type="pct"/>
            <w:shd w:val="clear" w:color="auto" w:fill="auto"/>
            <w:noWrap/>
            <w:vAlign w:val="center"/>
          </w:tcPr>
          <w:p w14:paraId="53D8EA8D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Rabbit IgG isotype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3AAF412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X090302-8</w:t>
            </w:r>
          </w:p>
        </w:tc>
        <w:tc>
          <w:tcPr>
            <w:tcW w:w="1475" w:type="pct"/>
            <w:shd w:val="clear" w:color="auto" w:fill="auto"/>
            <w:noWrap/>
            <w:vAlign w:val="center"/>
          </w:tcPr>
          <w:p w14:paraId="10623002" w14:textId="77777777" w:rsidR="00322F5E" w:rsidRPr="0001398E" w:rsidRDefault="00322F5E" w:rsidP="00B43002">
            <w:pPr>
              <w:rPr>
                <w:rFonts w:ascii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Agilent</w:t>
            </w:r>
          </w:p>
        </w:tc>
      </w:tr>
    </w:tbl>
    <w:p w14:paraId="540CC202" w14:textId="77777777" w:rsidR="00D52890" w:rsidRDefault="00693B8B"/>
    <w:sectPr w:rsidR="00D52890" w:rsidSect="00692B68">
      <w:footerReference w:type="even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3D1601" w14:textId="77777777" w:rsidR="00693B8B" w:rsidRDefault="00693B8B" w:rsidP="00F646A8">
      <w:pPr>
        <w:spacing w:after="0" w:line="240" w:lineRule="auto"/>
      </w:pPr>
      <w:r>
        <w:separator/>
      </w:r>
    </w:p>
  </w:endnote>
  <w:endnote w:type="continuationSeparator" w:id="0">
    <w:p w14:paraId="6F3ADD98" w14:textId="77777777" w:rsidR="00693B8B" w:rsidRDefault="00693B8B" w:rsidP="00F64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59647B" w14:textId="77777777" w:rsidR="00424CA3" w:rsidRDefault="002C2984" w:rsidP="002943B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70A00C" w14:textId="77777777" w:rsidR="00424CA3" w:rsidRDefault="00693B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B5D0F3" w14:textId="77777777" w:rsidR="00424CA3" w:rsidRDefault="002C2984" w:rsidP="002943B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11DB3BF" w14:textId="77777777" w:rsidR="00424CA3" w:rsidRDefault="00693B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9AA101" w14:textId="77777777" w:rsidR="00693B8B" w:rsidRDefault="00693B8B" w:rsidP="00F646A8">
      <w:pPr>
        <w:spacing w:after="0" w:line="240" w:lineRule="auto"/>
      </w:pPr>
      <w:r>
        <w:separator/>
      </w:r>
    </w:p>
  </w:footnote>
  <w:footnote w:type="continuationSeparator" w:id="0">
    <w:p w14:paraId="6FBB98DF" w14:textId="77777777" w:rsidR="00693B8B" w:rsidRDefault="00693B8B" w:rsidP="00F646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698DAA" w14:textId="684E3C54" w:rsidR="00424CA3" w:rsidRPr="00B766B6" w:rsidRDefault="002C2984">
    <w:pPr>
      <w:pStyle w:val="Header"/>
      <w:rPr>
        <w:rFonts w:ascii="Arial" w:hAnsi="Arial" w:cs="Arial"/>
        <w:color w:val="7F7F7F" w:themeColor="text1" w:themeTint="80"/>
      </w:rPr>
    </w:pPr>
    <w:r w:rsidRPr="00B766B6">
      <w:rPr>
        <w:rFonts w:ascii="Arial" w:hAnsi="Arial" w:cs="Arial"/>
        <w:color w:val="7F7F7F" w:themeColor="text1" w:themeTint="80"/>
      </w:rPr>
      <w:tab/>
    </w:r>
    <w:r w:rsidRPr="00B766B6">
      <w:rPr>
        <w:rFonts w:ascii="Arial" w:hAnsi="Arial" w:cs="Arial"/>
        <w:color w:val="7F7F7F" w:themeColor="text1" w:themeTint="8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F5E"/>
    <w:rsid w:val="00091C2F"/>
    <w:rsid w:val="00114644"/>
    <w:rsid w:val="002C2984"/>
    <w:rsid w:val="00322F5E"/>
    <w:rsid w:val="00692B68"/>
    <w:rsid w:val="00693B8B"/>
    <w:rsid w:val="007868FB"/>
    <w:rsid w:val="009A4127"/>
    <w:rsid w:val="009F1C08"/>
    <w:rsid w:val="00A44C41"/>
    <w:rsid w:val="00A91A55"/>
    <w:rsid w:val="00F64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797A9"/>
  <w15:chartTrackingRefBased/>
  <w15:docId w15:val="{4CB479D7-86D8-4563-9143-A5E91A3C4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322F5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322F5E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semiHidden/>
    <w:unhideWhenUsed/>
    <w:rsid w:val="00322F5E"/>
  </w:style>
  <w:style w:type="paragraph" w:styleId="Header">
    <w:name w:val="header"/>
    <w:basedOn w:val="Normal"/>
    <w:link w:val="HeaderChar"/>
    <w:unhideWhenUsed/>
    <w:rsid w:val="00322F5E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22F5E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22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1-04-09T15:06:00Z</dcterms:created>
  <dcterms:modified xsi:type="dcterms:W3CDTF">2021-04-09T15:06:00Z</dcterms:modified>
</cp:coreProperties>
</file>